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470" w:type="dxa"/>
        <w:jc w:val="left"/>
        <w:tblInd w:w="-6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766"/>
        <w:gridCol w:w="783"/>
        <w:gridCol w:w="783"/>
        <w:gridCol w:w="783"/>
        <w:gridCol w:w="783"/>
        <w:gridCol w:w="766"/>
        <w:gridCol w:w="966"/>
        <w:gridCol w:w="266"/>
        <w:gridCol w:w="766"/>
        <w:gridCol w:w="783"/>
        <w:gridCol w:w="783"/>
        <w:gridCol w:w="783"/>
        <w:gridCol w:w="783"/>
        <w:gridCol w:w="766"/>
        <w:gridCol w:w="991"/>
        <w:gridCol w:w="960"/>
      </w:tblGrid>
      <w:tr>
        <w:trPr>
          <w:trHeight w:val="315" w:hRule="atLeast"/>
        </w:trPr>
        <w:tc>
          <w:tcPr>
            <w:tcW w:w="2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63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 1969 (corrected by net/day)</w:t>
            </w:r>
          </w:p>
        </w:tc>
        <w:tc>
          <w:tcPr>
            <w:tcW w:w="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 2010 (corrected by net/day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Δ</w:t>
            </w:r>
          </w:p>
        </w:tc>
      </w:tr>
      <w:tr>
        <w:trPr>
          <w:trHeight w:val="300" w:hRule="atLeast"/>
        </w:trPr>
        <w:tc>
          <w:tcPr>
            <w:tcW w:w="2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1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7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7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20m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Χw (m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1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7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70m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20m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Χw (m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delomyia melanogeny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3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.45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glaiocercus king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8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41.8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rremon brunneinuch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9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9.4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ulacorhynchus derbian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asileuterus coronat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9.9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3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4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04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asileuterus tristriat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5.6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4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97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mpylorhamphus trochilirostr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6.6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7.7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tharus drya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3.3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7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5.73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ercomacra nigrescen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ercomacra serv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hlorospingus ophtalmic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7.8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hlorothraupis carmiol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eligena coeligen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5.6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5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2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onopophaga castaneicep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5.4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6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7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7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iglossa caerulescen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4.4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7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84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iglossa glauc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9.4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9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97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ixiphia pipr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8.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1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6.27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oryfera ludovica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5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5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.1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ysithamnus mental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3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3.5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ntomodestes leucot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8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3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5.4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uphonia xanthogaste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6.9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3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3.22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lyphorynchus spirur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3.0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6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3.32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aplophaedia aureliae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7.7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3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0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9.82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eliodoxa branicki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7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.43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eliodoxa leadbeater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3.4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5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28.14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enicorhina leucophry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7.6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7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9.8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ridisornis anal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1.9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6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69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nipolegus poecilur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5.5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55.56</w:t>
            </w:r>
          </w:p>
        </w:tc>
      </w:tr>
      <w:tr>
        <w:trPr>
          <w:trHeight w:val="315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epidothrix caeroleocapill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5.4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1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32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epidothrix coronat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onectes olivace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6.7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4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7.9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onectes striaticoll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2.8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6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9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67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yiarchus cephalote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7.7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.31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yiotriccus ornat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3.2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4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3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yrmotherula schisticolo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8.8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8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8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Ochreatus underwood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Ochthoecha pulchell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6.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4.7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haethornis supercilios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hilydor erythrocercum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1.7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1.7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hylloscartes ventral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4.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5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ipra chloromero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ipreola riefferi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.7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9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2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4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77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atyrinchus mystace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7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4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95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emnoplex brunnescen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7.8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6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.42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yrrhomyias cinnamome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4.2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7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.78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elenidera reindwarti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yndactyla rufosuperciliat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8.5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4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3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84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yndactyla subalar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2.5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7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.4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angara vassorii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7.8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11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alurania furcat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hrenetes leucur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0.0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5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5.81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richothraupis melanop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4.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6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urdus serran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0.7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5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.73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Xenopipo unicolor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6.8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1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0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6.49</w:t>
            </w:r>
          </w:p>
        </w:tc>
      </w:tr>
      <w:tr>
        <w:trPr>
          <w:trHeight w:val="300" w:hRule="atLeast"/>
        </w:trPr>
        <w:tc>
          <w:tcPr>
            <w:tcW w:w="2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Xiphorhynchus triangulari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0.8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13</w:t>
            </w:r>
          </w:p>
        </w:tc>
      </w:tr>
      <w:tr>
        <w:trPr>
          <w:trHeight w:val="300" w:hRule="atLeast"/>
        </w:trPr>
        <w:tc>
          <w:tcPr>
            <w:tcW w:w="2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Net-day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6:24:00Z</dcterms:created>
  <dc:creator>gaf8</dc:creator>
  <dc:description/>
  <cp:keywords/>
  <dc:language>en-US</dc:language>
  <cp:lastModifiedBy>gaf8</cp:lastModifiedBy>
  <dcterms:modified xsi:type="dcterms:W3CDTF">2011-11-14T21:32:00Z</dcterms:modified>
  <cp:revision>2</cp:revision>
  <dc:subject/>
  <dc:title/>
</cp:coreProperties>
</file>